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799F" w:rsidRPr="00661D4A" w:rsidRDefault="001E799F">
      <w:pPr>
        <w:pStyle w:val="Epgrafe1"/>
        <w:keepNext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00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7"/>
        <w:gridCol w:w="3531"/>
        <w:gridCol w:w="990"/>
        <w:gridCol w:w="536"/>
        <w:gridCol w:w="545"/>
        <w:gridCol w:w="658"/>
        <w:gridCol w:w="497"/>
        <w:gridCol w:w="497"/>
        <w:gridCol w:w="497"/>
        <w:gridCol w:w="503"/>
      </w:tblGrid>
      <w:tr w:rsidR="00303742" w:rsidRPr="00CF262F" w:rsidTr="00303742">
        <w:trPr>
          <w:cantSplit/>
          <w:trHeight w:val="1134"/>
        </w:trPr>
        <w:tc>
          <w:tcPr>
            <w:tcW w:w="180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53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303742" w:rsidRPr="00CF262F" w:rsidRDefault="00303742" w:rsidP="00774089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utative function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303742" w:rsidRPr="00CF262F" w:rsidRDefault="00303742" w:rsidP="0030374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verage length (AA)</w:t>
            </w:r>
          </w:p>
        </w:tc>
        <w:tc>
          <w:tcPr>
            <w:tcW w:w="53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303742" w:rsidRPr="00CF262F" w:rsidRDefault="00303742" w:rsidP="00303742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B_Sau_S24</w:t>
            </w:r>
          </w:p>
        </w:tc>
        <w:tc>
          <w:tcPr>
            <w:tcW w:w="54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303742" w:rsidRPr="00CF262F" w:rsidRDefault="00303742" w:rsidP="0030374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F262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B_Sau_CG</w:t>
            </w:r>
            <w:proofErr w:type="spellEnd"/>
          </w:p>
        </w:tc>
        <w:tc>
          <w:tcPr>
            <w:tcW w:w="65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303742" w:rsidRPr="00CF262F" w:rsidRDefault="00303742" w:rsidP="0030374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B_Sau_Clo6</w:t>
            </w:r>
          </w:p>
        </w:tc>
        <w:tc>
          <w:tcPr>
            <w:tcW w:w="49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303742" w:rsidRPr="00CF262F" w:rsidRDefault="00303742" w:rsidP="00303742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1</w:t>
            </w:r>
          </w:p>
        </w:tc>
        <w:tc>
          <w:tcPr>
            <w:tcW w:w="49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303742" w:rsidRPr="00CF262F" w:rsidRDefault="00303742" w:rsidP="00303742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K</w:t>
            </w:r>
          </w:p>
        </w:tc>
        <w:tc>
          <w:tcPr>
            <w:tcW w:w="49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303742" w:rsidRPr="00CF262F" w:rsidRDefault="00303742" w:rsidP="0030374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SP</w:t>
            </w:r>
          </w:p>
        </w:tc>
        <w:tc>
          <w:tcPr>
            <w:tcW w:w="503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303742" w:rsidRPr="00CF262F" w:rsidRDefault="00CF262F" w:rsidP="0030374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wort</w:t>
            </w:r>
            <w:proofErr w:type="spellEnd"/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Packaging </w:t>
            </w:r>
          </w:p>
        </w:tc>
        <w:tc>
          <w:tcPr>
            <w:tcW w:w="3531" w:type="dxa"/>
            <w:tcBorders>
              <w:top w:val="single" w:sz="18" w:space="0" w:color="auto"/>
            </w:tcBorders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rminase</w:t>
            </w:r>
            <w:proofErr w:type="spellEnd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arge subunit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5</w:t>
            </w:r>
          </w:p>
        </w:tc>
        <w:tc>
          <w:tcPr>
            <w:tcW w:w="53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45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5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9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ortal protein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3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tcBorders>
              <w:bottom w:val="single" w:sz="18" w:space="0" w:color="auto"/>
            </w:tcBorders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head</w:t>
            </w:r>
            <w:proofErr w:type="spellEnd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otease 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7</w:t>
            </w:r>
          </w:p>
        </w:tc>
        <w:tc>
          <w:tcPr>
            <w:tcW w:w="53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45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65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49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tructural</w:t>
            </w:r>
          </w:p>
        </w:tc>
        <w:tc>
          <w:tcPr>
            <w:tcW w:w="3531" w:type="dxa"/>
            <w:tcBorders>
              <w:top w:val="single" w:sz="18" w:space="0" w:color="auto"/>
            </w:tcBorders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jor capsid protein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3</w:t>
            </w:r>
          </w:p>
        </w:tc>
        <w:tc>
          <w:tcPr>
            <w:tcW w:w="53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45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65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49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psid protein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8-293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jor tail sheath protein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7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il tube protein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2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il morphogenetic protein (</w:t>
            </w:r>
            <w:proofErr w:type="spellStart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mpB</w:t>
            </w:r>
            <w:proofErr w:type="spellEnd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8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il tape measure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41-1377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ail </w:t>
            </w:r>
            <w:proofErr w:type="spellStart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rein</w:t>
            </w:r>
            <w:proofErr w:type="spellEnd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hydrolase (TAME)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8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ptidoglycan Hydrolase (</w:t>
            </w:r>
            <w:proofErr w:type="spellStart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mpE</w:t>
            </w:r>
            <w:proofErr w:type="spellEnd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6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seplate wedge subunit (</w:t>
            </w:r>
            <w:proofErr w:type="spellStart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pA</w:t>
            </w:r>
            <w:proofErr w:type="spellEnd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4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seplate morphogenetic protein (</w:t>
            </w:r>
            <w:proofErr w:type="spellStart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pB</w:t>
            </w:r>
            <w:proofErr w:type="spellEnd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8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il morphogenetic protein (</w:t>
            </w:r>
            <w:proofErr w:type="spellStart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mpF</w:t>
            </w:r>
            <w:proofErr w:type="spellEnd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19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seplate morphogenetic protein (</w:t>
            </w:r>
            <w:proofErr w:type="spellStart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pC</w:t>
            </w:r>
            <w:proofErr w:type="spellEnd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3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sorption-associated tail protein (</w:t>
            </w:r>
            <w:proofErr w:type="spellStart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mpG</w:t>
            </w:r>
            <w:proofErr w:type="spellEnd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52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il fiber protein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8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ins w:id="0" w:author="Cristian" w:date="2017-06-29T10:48:00Z">
              <w:r w:rsidR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3</w:t>
              </w:r>
            </w:ins>
            <w:del w:id="1" w:author="Cristian" w:date="2017-06-29T10:48:00Z">
              <w:r w:rsidRPr="00CF262F" w:rsidDel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4</w:delText>
              </w:r>
            </w:del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il morphogenetic protein (</w:t>
            </w:r>
            <w:proofErr w:type="spellStart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mpH</w:t>
            </w:r>
            <w:proofErr w:type="spellEnd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-173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ins w:id="2" w:author="Cristian" w:date="2017-06-29T10:48:00Z">
              <w:r w:rsidR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0</w:t>
              </w:r>
            </w:ins>
            <w:del w:id="3" w:author="Cristian" w:date="2017-06-29T10:48:00Z">
              <w:r w:rsidRPr="00CF262F" w:rsidDel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1</w:delText>
              </w:r>
            </w:del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tcBorders>
              <w:bottom w:val="single" w:sz="18" w:space="0" w:color="auto"/>
            </w:tcBorders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il morphogenetic protein (</w:t>
            </w:r>
            <w:proofErr w:type="spellStart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mpI</w:t>
            </w:r>
            <w:proofErr w:type="spellEnd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53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ins w:id="4" w:author="Cristian" w:date="2017-06-29T10:48:00Z">
              <w:r w:rsidR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1</w:t>
              </w:r>
            </w:ins>
            <w:del w:id="5" w:author="Cristian" w:date="2017-06-29T10:48:00Z">
              <w:r w:rsidRPr="00CF262F" w:rsidDel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2</w:delText>
              </w:r>
            </w:del>
          </w:p>
        </w:tc>
        <w:tc>
          <w:tcPr>
            <w:tcW w:w="545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</w:t>
            </w:r>
          </w:p>
        </w:tc>
        <w:tc>
          <w:tcPr>
            <w:tcW w:w="65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</w:t>
            </w:r>
          </w:p>
        </w:tc>
        <w:tc>
          <w:tcPr>
            <w:tcW w:w="49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NA manipulation</w:t>
            </w:r>
          </w:p>
        </w:tc>
        <w:tc>
          <w:tcPr>
            <w:tcW w:w="3531" w:type="dxa"/>
            <w:tcBorders>
              <w:top w:val="single" w:sz="18" w:space="0" w:color="auto"/>
            </w:tcBorders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NA helicase A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2</w:t>
            </w:r>
          </w:p>
        </w:tc>
        <w:tc>
          <w:tcPr>
            <w:tcW w:w="53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ins w:id="6" w:author="Cristian" w:date="2017-06-29T10:48:00Z">
              <w:r w:rsidR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4</w:t>
              </w:r>
            </w:ins>
            <w:del w:id="7" w:author="Cristian" w:date="2017-06-29T10:48:00Z">
              <w:r w:rsidRPr="00CF262F" w:rsidDel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5</w:delText>
              </w:r>
            </w:del>
          </w:p>
        </w:tc>
        <w:tc>
          <w:tcPr>
            <w:tcW w:w="545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65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49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p protein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7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ins w:id="8" w:author="Cristian" w:date="2017-06-29T10:48:00Z">
              <w:r w:rsidR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5</w:t>
              </w:r>
            </w:ins>
            <w:del w:id="9" w:author="Cristian" w:date="2017-06-29T10:48:00Z">
              <w:r w:rsidRPr="00CF262F" w:rsidDel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6</w:delText>
              </w:r>
            </w:del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NA helicase B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0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ins w:id="10" w:author="Cristian" w:date="2017-06-29T10:48:00Z">
              <w:r w:rsidR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6</w:t>
              </w:r>
            </w:ins>
            <w:del w:id="11" w:author="Cristian" w:date="2017-06-29T10:48:00Z">
              <w:r w:rsidRPr="00CF262F" w:rsidDel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7</w:delText>
              </w:r>
            </w:del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ombination exonuclease A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5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ins w:id="12" w:author="Cristian" w:date="2017-06-29T10:55:00Z">
              <w:r w:rsidR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8</w:t>
              </w:r>
            </w:ins>
            <w:del w:id="13" w:author="Cristian" w:date="2017-06-29T10:54:00Z">
              <w:r w:rsidRPr="00CF262F" w:rsidDel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9</w:delText>
              </w:r>
            </w:del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ombination exonuclease B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9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E77291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ins w:id="14" w:author="Cristian" w:date="2017-06-29T10:55:00Z">
              <w:r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49</w:t>
              </w:r>
            </w:ins>
            <w:del w:id="15" w:author="Cristian" w:date="2017-06-29T10:55:00Z">
              <w:r w:rsidR="00303742" w:rsidRPr="00CF262F" w:rsidDel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50</w:delText>
              </w:r>
            </w:del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NA </w:t>
            </w:r>
            <w:proofErr w:type="spellStart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mase</w:t>
            </w:r>
            <w:proofErr w:type="spellEnd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5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ins w:id="16" w:author="Cristian" w:date="2017-06-29T10:55:00Z">
              <w:r w:rsidR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1</w:t>
              </w:r>
            </w:ins>
            <w:del w:id="17" w:author="Cristian" w:date="2017-06-29T10:55:00Z">
              <w:r w:rsidRPr="00CF262F" w:rsidDel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2</w:delText>
              </w:r>
            </w:del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olvase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ins w:id="18" w:author="Cristian" w:date="2017-06-29T10:55:00Z">
              <w:r w:rsidR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4</w:t>
              </w:r>
            </w:ins>
            <w:del w:id="19" w:author="Cristian" w:date="2017-06-29T10:55:00Z">
              <w:r w:rsidRPr="00CF262F" w:rsidDel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5</w:delText>
              </w:r>
            </w:del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NA polymerase A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8-1072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ins w:id="20" w:author="Cristian" w:date="2017-06-29T10:55:00Z">
              <w:r w:rsidR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2</w:t>
              </w:r>
            </w:ins>
            <w:del w:id="21" w:author="Cristian" w:date="2017-06-29T10:55:00Z">
              <w:r w:rsidRPr="00CF262F" w:rsidDel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3</w:delText>
              </w:r>
            </w:del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pair recombinase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8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ins w:id="22" w:author="Cristian" w:date="2017-06-29T10:55:00Z">
              <w:r w:rsidR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6</w:t>
              </w:r>
            </w:ins>
            <w:del w:id="23" w:author="Cristian" w:date="2017-06-29T10:55:00Z">
              <w:r w:rsidRPr="00CF262F" w:rsidDel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7</w:delText>
              </w:r>
            </w:del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polymerase sigma factor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0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ins w:id="24" w:author="Cristian" w:date="2017-06-29T10:56:00Z">
              <w:r w:rsidR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8</w:t>
              </w:r>
            </w:ins>
            <w:del w:id="25" w:author="Cristian" w:date="2017-06-29T10:56:00Z">
              <w:r w:rsidRPr="00CF262F" w:rsidDel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9</w:delText>
              </w:r>
            </w:del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tcBorders>
              <w:bottom w:val="single" w:sz="18" w:space="0" w:color="auto"/>
            </w:tcBorders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NA sliding clump inhibitor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53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ins w:id="26" w:author="Cristian" w:date="2017-06-29T10:56:00Z">
              <w:r w:rsidR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3</w:t>
              </w:r>
            </w:ins>
            <w:del w:id="27" w:author="Cristian" w:date="2017-06-29T10:56:00Z">
              <w:r w:rsidRPr="00CF262F" w:rsidDel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4</w:delText>
              </w:r>
            </w:del>
          </w:p>
        </w:tc>
        <w:tc>
          <w:tcPr>
            <w:tcW w:w="545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</w:p>
        </w:tc>
        <w:tc>
          <w:tcPr>
            <w:tcW w:w="65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</w:t>
            </w:r>
          </w:p>
        </w:tc>
        <w:tc>
          <w:tcPr>
            <w:tcW w:w="49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NA manipulation</w:t>
            </w:r>
          </w:p>
        </w:tc>
        <w:tc>
          <w:tcPr>
            <w:tcW w:w="3531" w:type="dxa"/>
            <w:tcBorders>
              <w:top w:val="single" w:sz="18" w:space="0" w:color="auto"/>
            </w:tcBorders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ti-sigma factor 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8</w:t>
            </w:r>
          </w:p>
        </w:tc>
        <w:tc>
          <w:tcPr>
            <w:tcW w:w="53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ins w:id="28" w:author="Cristian" w:date="2017-06-29T10:56:00Z">
              <w:r w:rsidR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0</w:t>
              </w:r>
            </w:ins>
            <w:del w:id="29" w:author="Cristian" w:date="2017-06-29T10:56:00Z">
              <w:r w:rsidRPr="00CF262F" w:rsidDel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1</w:delText>
              </w:r>
            </w:del>
          </w:p>
        </w:tc>
        <w:tc>
          <w:tcPr>
            <w:tcW w:w="545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</w:p>
        </w:tc>
        <w:tc>
          <w:tcPr>
            <w:tcW w:w="65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49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bonucleotide reductase, stimulatory protein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3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ins w:id="30" w:author="Cristian" w:date="2017-06-29T10:56:00Z">
              <w:r w:rsidR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5</w:t>
              </w:r>
            </w:ins>
            <w:del w:id="31" w:author="Cristian" w:date="2017-06-29T10:56:00Z">
              <w:r w:rsidRPr="00CF262F" w:rsidDel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6</w:delText>
              </w:r>
            </w:del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ibonucleotide reductase, large subunit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4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ins w:id="32" w:author="Cristian" w:date="2017-06-29T10:56:00Z">
              <w:r w:rsidR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6</w:t>
              </w:r>
            </w:ins>
            <w:del w:id="33" w:author="Cristian" w:date="2017-06-29T10:56:00Z">
              <w:r w:rsidRPr="00CF262F" w:rsidDel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7</w:delText>
              </w:r>
            </w:del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ibonucleotide reductase, minor subunit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9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ins w:id="34" w:author="Cristian" w:date="2017-06-29T10:56:00Z">
              <w:r w:rsidR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7</w:t>
              </w:r>
            </w:ins>
            <w:del w:id="35" w:author="Cristian" w:date="2017-06-29T10:56:00Z">
              <w:r w:rsidRPr="00CF262F" w:rsidDel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8</w:delText>
              </w:r>
            </w:del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ibose-phosphate </w:t>
            </w:r>
            <w:proofErr w:type="spellStart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yrophosphokinase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2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ins w:id="36" w:author="Cristian" w:date="2017-06-29T10:56:00Z">
              <w:r w:rsidR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2</w:t>
              </w:r>
            </w:ins>
            <w:del w:id="37" w:author="Cristian" w:date="2017-06-29T10:56:00Z">
              <w:r w:rsidRPr="00CF262F" w:rsidDel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3</w:delText>
              </w:r>
            </w:del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5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2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NA ligase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8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ins w:id="38" w:author="Cristian" w:date="2017-06-29T10:56:00Z">
              <w:r w:rsidR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1</w:t>
              </w:r>
            </w:ins>
            <w:del w:id="39" w:author="Cristian" w:date="2017-06-29T10:56:00Z">
              <w:r w:rsidRPr="00CF262F" w:rsidDel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2</w:delText>
              </w:r>
            </w:del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1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 w:rsidP="001E799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shd w:val="clear" w:color="auto" w:fill="auto"/>
          </w:tcPr>
          <w:p w:rsidR="00303742" w:rsidRPr="00CF262F" w:rsidRDefault="00303742" w:rsidP="001E799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ucleoside triphosphate </w:t>
            </w:r>
            <w:proofErr w:type="spellStart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yrophosphohydrolase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1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  <w:ins w:id="40" w:author="Cristian" w:date="2017-06-29T10:56:00Z">
              <w:r w:rsidR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1</w:t>
              </w:r>
            </w:ins>
            <w:del w:id="41" w:author="Cristian" w:date="2017-06-29T10:56:00Z">
              <w:r w:rsidRPr="00CF262F" w:rsidDel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2</w:delText>
              </w:r>
            </w:del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6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3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NA/RNA ligase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8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cleoside 2-deoxyribosyltransferase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8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  <w:ins w:id="42" w:author="Cristian" w:date="2017-06-29T10:57:00Z">
              <w:r w:rsidR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8</w:t>
              </w:r>
            </w:ins>
            <w:del w:id="43" w:author="Cristian" w:date="2017-06-29T10:57:00Z">
              <w:r w:rsidRPr="00CF262F" w:rsidDel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9</w:delText>
              </w:r>
            </w:del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3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0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tcBorders>
              <w:bottom w:val="single" w:sz="18" w:space="0" w:color="auto"/>
            </w:tcBorders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bonuclease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1</w:t>
            </w:r>
          </w:p>
        </w:tc>
        <w:tc>
          <w:tcPr>
            <w:tcW w:w="53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ins w:id="44" w:author="Cristian" w:date="2017-06-29T10:57:00Z">
              <w:r w:rsidR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2</w:t>
              </w:r>
            </w:ins>
            <w:del w:id="45" w:author="Cristian" w:date="2017-06-29T10:57:00Z">
              <w:r w:rsidRPr="00CF262F" w:rsidDel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3</w:delText>
              </w:r>
            </w:del>
          </w:p>
        </w:tc>
        <w:tc>
          <w:tcPr>
            <w:tcW w:w="545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7</w:t>
            </w:r>
          </w:p>
        </w:tc>
        <w:tc>
          <w:tcPr>
            <w:tcW w:w="65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4</w:t>
            </w:r>
          </w:p>
        </w:tc>
        <w:tc>
          <w:tcPr>
            <w:tcW w:w="49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ysis</w:t>
            </w:r>
          </w:p>
        </w:tc>
        <w:tc>
          <w:tcPr>
            <w:tcW w:w="3531" w:type="dxa"/>
            <w:tcBorders>
              <w:top w:val="single" w:sz="18" w:space="0" w:color="auto"/>
            </w:tcBorders>
            <w:shd w:val="clear" w:color="auto" w:fill="auto"/>
          </w:tcPr>
          <w:p w:rsidR="00303742" w:rsidRPr="00E77291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s-ES_tradnl"/>
                <w:rPrChange w:id="46" w:author="Cristian" w:date="2017-06-29T10:48:00Z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rPrChange>
              </w:rPr>
            </w:pPr>
            <w:proofErr w:type="spellStart"/>
            <w:r w:rsidRPr="00E77291">
              <w:rPr>
                <w:rFonts w:ascii="Times New Roman" w:hAnsi="Times New Roman" w:cs="Times New Roman"/>
                <w:sz w:val="16"/>
                <w:szCs w:val="16"/>
                <w:lang w:val="es-ES_tradnl"/>
                <w:rPrChange w:id="47" w:author="Cristian" w:date="2017-06-29T10:48:00Z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rPrChange>
              </w:rPr>
              <w:t>Endolysin</w:t>
            </w:r>
            <w:proofErr w:type="spellEnd"/>
            <w:r w:rsidRPr="00E77291">
              <w:rPr>
                <w:rFonts w:ascii="Times New Roman" w:hAnsi="Times New Roman" w:cs="Times New Roman"/>
                <w:sz w:val="16"/>
                <w:szCs w:val="16"/>
                <w:lang w:val="es-ES_tradnl"/>
                <w:rPrChange w:id="48" w:author="Cristian" w:date="2017-06-29T10:48:00Z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rPrChange>
              </w:rPr>
              <w:t xml:space="preserve"> (N-</w:t>
            </w:r>
            <w:proofErr w:type="spellStart"/>
            <w:r w:rsidRPr="00E77291">
              <w:rPr>
                <w:rFonts w:ascii="Times New Roman" w:hAnsi="Times New Roman" w:cs="Times New Roman"/>
                <w:sz w:val="16"/>
                <w:szCs w:val="16"/>
                <w:lang w:val="es-ES_tradnl"/>
                <w:rPrChange w:id="49" w:author="Cristian" w:date="2017-06-29T10:48:00Z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rPrChange>
              </w:rPr>
              <w:t>acetylmuramoyl</w:t>
            </w:r>
            <w:proofErr w:type="spellEnd"/>
            <w:r w:rsidRPr="00E77291">
              <w:rPr>
                <w:rFonts w:ascii="Times New Roman" w:hAnsi="Times New Roman" w:cs="Times New Roman"/>
                <w:sz w:val="16"/>
                <w:szCs w:val="16"/>
                <w:lang w:val="es-ES_tradnl"/>
                <w:rPrChange w:id="50" w:author="Cristian" w:date="2017-06-29T10:48:00Z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rPrChange>
              </w:rPr>
              <w:t>-L-</w:t>
            </w:r>
            <w:proofErr w:type="spellStart"/>
            <w:r w:rsidRPr="00E77291">
              <w:rPr>
                <w:rFonts w:ascii="Times New Roman" w:hAnsi="Times New Roman" w:cs="Times New Roman"/>
                <w:sz w:val="16"/>
                <w:szCs w:val="16"/>
                <w:lang w:val="es-ES_tradnl"/>
                <w:rPrChange w:id="51" w:author="Cristian" w:date="2017-06-29T10:48:00Z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rPrChange>
              </w:rPr>
              <w:t>alanine</w:t>
            </w:r>
            <w:proofErr w:type="spellEnd"/>
            <w:r w:rsidRPr="00E77291">
              <w:rPr>
                <w:rFonts w:ascii="Times New Roman" w:hAnsi="Times New Roman" w:cs="Times New Roman"/>
                <w:sz w:val="16"/>
                <w:szCs w:val="16"/>
                <w:lang w:val="es-ES_tradnl"/>
                <w:rPrChange w:id="52" w:author="Cristian" w:date="2017-06-29T10:48:00Z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rPrChange>
              </w:rPr>
              <w:t xml:space="preserve"> </w:t>
            </w:r>
            <w:proofErr w:type="spellStart"/>
            <w:r w:rsidRPr="00E77291">
              <w:rPr>
                <w:rFonts w:ascii="Times New Roman" w:hAnsi="Times New Roman" w:cs="Times New Roman"/>
                <w:sz w:val="16"/>
                <w:szCs w:val="16"/>
                <w:lang w:val="es-ES_tradnl"/>
                <w:rPrChange w:id="53" w:author="Cristian" w:date="2017-06-29T10:48:00Z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rPrChange>
              </w:rPr>
              <w:t>amidase</w:t>
            </w:r>
            <w:proofErr w:type="spellEnd"/>
            <w:r w:rsidRPr="00E77291">
              <w:rPr>
                <w:rFonts w:ascii="Times New Roman" w:hAnsi="Times New Roman" w:cs="Times New Roman"/>
                <w:sz w:val="16"/>
                <w:szCs w:val="16"/>
                <w:lang w:val="es-ES_tradnl"/>
                <w:rPrChange w:id="54" w:author="Cristian" w:date="2017-06-29T10:48:00Z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rPrChange>
              </w:rPr>
              <w:t>)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5</w:t>
            </w:r>
          </w:p>
        </w:tc>
        <w:tc>
          <w:tcPr>
            <w:tcW w:w="53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  <w:ins w:id="55" w:author="Cristian" w:date="2017-06-29T10:57:00Z">
              <w:r w:rsidR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0</w:t>
              </w:r>
            </w:ins>
            <w:del w:id="56" w:author="Cristian" w:date="2017-06-29T10:57:00Z">
              <w:r w:rsidRPr="00CF262F" w:rsidDel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1</w:delText>
              </w:r>
            </w:del>
          </w:p>
        </w:tc>
        <w:tc>
          <w:tcPr>
            <w:tcW w:w="545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6</w:t>
            </w:r>
          </w:p>
        </w:tc>
        <w:tc>
          <w:tcPr>
            <w:tcW w:w="65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3</w:t>
            </w:r>
          </w:p>
        </w:tc>
        <w:tc>
          <w:tcPr>
            <w:tcW w:w="49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tcBorders>
              <w:bottom w:val="single" w:sz="18" w:space="0" w:color="auto"/>
            </w:tcBorders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lin</w:t>
            </w:r>
            <w:proofErr w:type="spellEnd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7</w:t>
            </w:r>
          </w:p>
        </w:tc>
        <w:tc>
          <w:tcPr>
            <w:tcW w:w="53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  <w:ins w:id="57" w:author="Cristian" w:date="2017-06-29T10:57:00Z">
              <w:r w:rsidR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1</w:t>
              </w:r>
            </w:ins>
            <w:del w:id="58" w:author="Cristian" w:date="2017-06-29T10:57:00Z">
              <w:r w:rsidRPr="00CF262F" w:rsidDel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2</w:delText>
              </w:r>
            </w:del>
          </w:p>
        </w:tc>
        <w:tc>
          <w:tcPr>
            <w:tcW w:w="545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7</w:t>
            </w:r>
          </w:p>
        </w:tc>
        <w:tc>
          <w:tcPr>
            <w:tcW w:w="65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</w:t>
            </w:r>
          </w:p>
        </w:tc>
        <w:tc>
          <w:tcPr>
            <w:tcW w:w="49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 w:rsidP="001E799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  <w:r w:rsidRPr="00CF262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dditional functions</w:t>
            </w:r>
          </w:p>
        </w:tc>
        <w:tc>
          <w:tcPr>
            <w:tcW w:w="3531" w:type="dxa"/>
            <w:tcBorders>
              <w:top w:val="single" w:sz="18" w:space="0" w:color="auto"/>
            </w:tcBorders>
            <w:shd w:val="clear" w:color="auto" w:fill="auto"/>
          </w:tcPr>
          <w:p w:rsidR="00303742" w:rsidRPr="00CF262F" w:rsidRDefault="00303742" w:rsidP="001E799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intron-encoded nuclease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4</w:t>
            </w:r>
          </w:p>
        </w:tc>
        <w:tc>
          <w:tcPr>
            <w:tcW w:w="53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545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65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49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03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31" w:type="dxa"/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ycerophosphoryl</w:t>
            </w:r>
            <w:proofErr w:type="spellEnd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ester</w:t>
            </w:r>
            <w:proofErr w:type="spellEnd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hosphodiesterase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9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 </w:t>
            </w:r>
          </w:p>
        </w:tc>
        <w:tc>
          <w:tcPr>
            <w:tcW w:w="3531" w:type="dxa"/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ioredoxin</w:t>
            </w:r>
            <w:proofErr w:type="spellEnd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6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E77291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ins w:id="59" w:author="Cristian" w:date="2017-06-29T10:57:00Z">
              <w:r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59</w:t>
              </w:r>
            </w:ins>
            <w:del w:id="60" w:author="Cristian" w:date="2017-06-29T10:57:00Z">
              <w:r w:rsidR="00303742" w:rsidRPr="00CF262F" w:rsidDel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60</w:delText>
              </w:r>
            </w:del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NA binding protein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1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ins w:id="61" w:author="Cristian" w:date="2017-06-29T10:57:00Z">
              <w:r w:rsidR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1</w:t>
              </w:r>
            </w:ins>
            <w:del w:id="62" w:author="Cristian" w:date="2017-06-29T10:57:00Z">
              <w:r w:rsidRPr="00CF262F" w:rsidDel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2</w:delText>
              </w:r>
            </w:del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 w:rsidP="001E799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shd w:val="clear" w:color="auto" w:fill="auto"/>
          </w:tcPr>
          <w:p w:rsidR="00303742" w:rsidRPr="00CF262F" w:rsidRDefault="00303742" w:rsidP="001E799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on encoded protein (nuclease) I-</w:t>
            </w:r>
            <w:proofErr w:type="spellStart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saI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6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on encoded protein (nuclease) I-</w:t>
            </w:r>
            <w:proofErr w:type="spellStart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saII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0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on encoded protein (nuclease) I-</w:t>
            </w:r>
            <w:proofErr w:type="spellStart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saIII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9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 w:rsidP="001E799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shd w:val="clear" w:color="auto" w:fill="auto"/>
          </w:tcPr>
          <w:p w:rsidR="00303742" w:rsidRPr="00CF262F" w:rsidRDefault="00303742" w:rsidP="001E799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g like protein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0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E77291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ins w:id="63" w:author="Cristian" w:date="2017-06-29T10:57:00Z">
              <w:r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69</w:t>
              </w:r>
            </w:ins>
            <w:del w:id="64" w:author="Cristian" w:date="2017-06-29T10:57:00Z">
              <w:r w:rsidR="00303742" w:rsidRPr="00CF262F" w:rsidDel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70</w:delText>
              </w:r>
            </w:del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allophosph</w:t>
            </w:r>
            <w:r w:rsidR="00B17C28"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terase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6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ins w:id="65" w:author="Cristian" w:date="2017-06-29T10:57:00Z">
              <w:r w:rsidR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4</w:t>
              </w:r>
            </w:ins>
            <w:del w:id="66" w:author="Cristian" w:date="2017-06-29T10:57:00Z">
              <w:r w:rsidRPr="00CF262F" w:rsidDel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5</w:delText>
              </w:r>
            </w:del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uBisCO</w:t>
            </w:r>
            <w:proofErr w:type="spellEnd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mall subunit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5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ins w:id="67" w:author="Cristian" w:date="2017-06-29T10:57:00Z">
              <w:r w:rsidR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1</w:t>
              </w:r>
            </w:ins>
            <w:del w:id="68" w:author="Cristian" w:date="2017-06-29T10:57:00Z">
              <w:r w:rsidRPr="00CF262F" w:rsidDel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2</w:delText>
              </w:r>
            </w:del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cotinamide</w:t>
            </w:r>
            <w:proofErr w:type="spellEnd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hosphoribosyl </w:t>
            </w:r>
            <w:proofErr w:type="spellStart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ferase</w:t>
            </w:r>
            <w:proofErr w:type="spellEnd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dV</w:t>
            </w:r>
            <w:proofErr w:type="spellEnd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1-489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ins w:id="69" w:author="Cristian" w:date="2017-06-29T10:57:00Z">
              <w:r w:rsidR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3</w:t>
              </w:r>
            </w:ins>
            <w:del w:id="70" w:author="Cristian" w:date="2017-06-29T10:57:00Z">
              <w:r w:rsidRPr="00CF262F" w:rsidDel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4</w:delText>
              </w:r>
            </w:del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6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3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 w:rsidP="001E799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shd w:val="clear" w:color="auto" w:fill="auto"/>
          </w:tcPr>
          <w:p w:rsidR="00303742" w:rsidRPr="00CF262F" w:rsidRDefault="00303742" w:rsidP="001E799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oup I intron endonuclease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5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0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 w:rsidP="001E799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shd w:val="clear" w:color="auto" w:fill="auto"/>
          </w:tcPr>
          <w:p w:rsidR="00303742" w:rsidRPr="00CF262F" w:rsidRDefault="00303742" w:rsidP="001E799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NH homing endonuclease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2-194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  <w:ins w:id="71" w:author="Cristian" w:date="2017-06-29T10:57:00Z">
              <w:r w:rsidR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8</w:t>
              </w:r>
            </w:ins>
            <w:del w:id="72" w:author="Cristian" w:date="2017-06-29T10:57:00Z">
              <w:r w:rsidRPr="00CF262F" w:rsidDel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9</w:delText>
              </w:r>
            </w:del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 w:rsidP="001E799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shd w:val="clear" w:color="auto" w:fill="auto"/>
          </w:tcPr>
          <w:p w:rsidR="00303742" w:rsidRPr="00CF262F" w:rsidRDefault="00303742" w:rsidP="001E799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fL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-82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ins w:id="73" w:author="Cristian" w:date="2017-06-29T10:57:00Z">
              <w:r w:rsidR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8</w:t>
              </w:r>
            </w:ins>
            <w:del w:id="74" w:author="Cristian" w:date="2017-06-29T10:57:00Z">
              <w:r w:rsidRPr="00CF262F" w:rsidDel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9</w:delText>
              </w:r>
            </w:del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7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0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rine/Threonine protein phosphatase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5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  <w:ins w:id="75" w:author="Cristian" w:date="2017-06-29T10:57:00Z">
              <w:r w:rsidR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3</w:t>
              </w:r>
            </w:ins>
            <w:del w:id="76" w:author="Cristian" w:date="2017-06-29T10:57:00Z">
              <w:r w:rsidRPr="00CF262F" w:rsidDel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4</w:delText>
              </w:r>
            </w:del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6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6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AA family ATPase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2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  <w:ins w:id="77" w:author="Cristian" w:date="2017-06-29T10:57:00Z">
              <w:r w:rsidR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8</w:t>
              </w:r>
            </w:ins>
            <w:del w:id="78" w:author="Cristian" w:date="2017-06-29T10:57:00Z">
              <w:r w:rsidRPr="00CF262F" w:rsidDel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9</w:delText>
              </w:r>
            </w:del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3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0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oH</w:t>
            </w:r>
            <w:proofErr w:type="spellEnd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lated protein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6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ins w:id="79" w:author="Cristian" w:date="2017-06-29T10:57:00Z">
              <w:r w:rsidR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0</w:t>
              </w:r>
            </w:ins>
            <w:del w:id="80" w:author="Cristian" w:date="2017-06-29T10:57:00Z">
              <w:r w:rsidRPr="00CF262F" w:rsidDel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1</w:delText>
              </w:r>
            </w:del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5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2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 w:rsidP="001E799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shd w:val="clear" w:color="auto" w:fill="auto"/>
          </w:tcPr>
          <w:p w:rsidR="00303742" w:rsidRPr="00CF262F" w:rsidRDefault="00303742" w:rsidP="001E799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criptional</w:t>
            </w:r>
            <w:proofErr w:type="spellEnd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gulator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-76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ins w:id="81" w:author="Cristian" w:date="2017-06-29T10:57:00Z">
              <w:r w:rsidR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5</w:t>
              </w:r>
            </w:ins>
            <w:del w:id="82" w:author="Cristian" w:date="2017-06-29T10:57:00Z">
              <w:r w:rsidRPr="00CF262F" w:rsidDel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6</w:delText>
              </w:r>
            </w:del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1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7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glycosylase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0-232</w:t>
            </w: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ins w:id="83" w:author="Cristian" w:date="2017-06-29T10:57:00Z">
              <w:r w:rsidR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7</w:t>
              </w:r>
            </w:ins>
            <w:del w:id="84" w:author="Cristian" w:date="2017-06-29T10:57:00Z">
              <w:r w:rsidRPr="00CF262F" w:rsidDel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8</w:delText>
              </w:r>
            </w:del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3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tcBorders>
              <w:bottom w:val="single" w:sz="18" w:space="0" w:color="auto"/>
            </w:tcBorders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genic region ORF protein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</w:t>
            </w:r>
          </w:p>
        </w:tc>
        <w:tc>
          <w:tcPr>
            <w:tcW w:w="53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  <w:ins w:id="85" w:author="Cristian" w:date="2017-06-29T10:57:00Z">
              <w:r w:rsidR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4</w:t>
              </w:r>
            </w:ins>
            <w:bookmarkStart w:id="86" w:name="_GoBack"/>
            <w:bookmarkEnd w:id="86"/>
            <w:del w:id="87" w:author="Cristian" w:date="2017-06-29T10:57:00Z">
              <w:r w:rsidRPr="00CF262F" w:rsidDel="00E77291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5</w:delText>
              </w:r>
            </w:del>
          </w:p>
        </w:tc>
        <w:tc>
          <w:tcPr>
            <w:tcW w:w="545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2</w:t>
            </w:r>
          </w:p>
        </w:tc>
        <w:tc>
          <w:tcPr>
            <w:tcW w:w="65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7</w:t>
            </w:r>
          </w:p>
        </w:tc>
        <w:tc>
          <w:tcPr>
            <w:tcW w:w="49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F262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RNAs</w:t>
            </w:r>
            <w:proofErr w:type="spellEnd"/>
          </w:p>
        </w:tc>
        <w:tc>
          <w:tcPr>
            <w:tcW w:w="3531" w:type="dxa"/>
            <w:tcBorders>
              <w:top w:val="single" w:sz="18" w:space="0" w:color="auto"/>
            </w:tcBorders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NA</w:t>
            </w:r>
            <w:proofErr w:type="spellEnd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Asp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45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65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NA-Arg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NA-Phe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NA-Trp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303742" w:rsidRPr="00CF262F" w:rsidTr="00303742">
        <w:trPr>
          <w:trHeight w:val="255"/>
        </w:trPr>
        <w:tc>
          <w:tcPr>
            <w:tcW w:w="1807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NA</w:t>
            </w:r>
            <w:proofErr w:type="spellEnd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Met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6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0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303742" w:rsidRPr="00CF262F" w:rsidTr="00303742">
        <w:trPr>
          <w:trHeight w:val="138"/>
        </w:trPr>
        <w:tc>
          <w:tcPr>
            <w:tcW w:w="1807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531" w:type="dxa"/>
            <w:tcBorders>
              <w:bottom w:val="single" w:sz="18" w:space="0" w:color="auto"/>
            </w:tcBorders>
            <w:shd w:val="clear" w:color="auto" w:fill="auto"/>
          </w:tcPr>
          <w:p w:rsidR="00303742" w:rsidRPr="00CF262F" w:rsidRDefault="0030374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NA</w:t>
            </w:r>
            <w:proofErr w:type="spellEnd"/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His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45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65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03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303742" w:rsidRPr="00CF262F" w:rsidRDefault="00303742" w:rsidP="00303742">
            <w:pPr>
              <w:spacing w:after="0"/>
              <w:jc w:val="center"/>
              <w:rPr>
                <w:lang w:val="en-US"/>
              </w:rPr>
            </w:pPr>
            <w:r w:rsidRPr="00CF26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</w:tbl>
    <w:p w:rsidR="001E799F" w:rsidRDefault="001E799F"/>
    <w:sectPr w:rsidR="001E799F" w:rsidSect="009F3042">
      <w:pgSz w:w="11906" w:h="16838"/>
      <w:pgMar w:top="1440" w:right="1440" w:bottom="1440" w:left="1440" w:header="720" w:footer="720" w:gutter="0"/>
      <w:cols w:space="72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2566" w:rsidRDefault="00B92566" w:rsidP="00BC6F6B">
      <w:pPr>
        <w:spacing w:after="0" w:line="240" w:lineRule="auto"/>
      </w:pPr>
      <w:r>
        <w:separator/>
      </w:r>
    </w:p>
  </w:endnote>
  <w:endnote w:type="continuationSeparator" w:id="0">
    <w:p w:rsidR="00B92566" w:rsidRDefault="00B92566" w:rsidP="00BC6F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altName w:val="Times New Roman"/>
    <w:charset w:val="01"/>
    <w:family w:val="auto"/>
    <w:pitch w:val="variable"/>
  </w:font>
  <w:font w:name="font290">
    <w:altName w:val="Times New Roman"/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FreeSans">
    <w:altName w:val="Times New Roman"/>
    <w:charset w:val="01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2566" w:rsidRDefault="00B92566" w:rsidP="00BC6F6B">
      <w:pPr>
        <w:spacing w:after="0" w:line="240" w:lineRule="auto"/>
      </w:pPr>
      <w:r>
        <w:separator/>
      </w:r>
    </w:p>
  </w:footnote>
  <w:footnote w:type="continuationSeparator" w:id="0">
    <w:p w:rsidR="00B92566" w:rsidRDefault="00B92566" w:rsidP="00BC6F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trackRevisions/>
  <w:defaultTabStop w:val="708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977"/>
    <w:rsid w:val="001E799F"/>
    <w:rsid w:val="0028077F"/>
    <w:rsid w:val="002F4818"/>
    <w:rsid w:val="00303742"/>
    <w:rsid w:val="00514D06"/>
    <w:rsid w:val="00655EA2"/>
    <w:rsid w:val="00661D4A"/>
    <w:rsid w:val="006762F3"/>
    <w:rsid w:val="006F4BA3"/>
    <w:rsid w:val="0071314C"/>
    <w:rsid w:val="00717896"/>
    <w:rsid w:val="008F0CC6"/>
    <w:rsid w:val="009C3046"/>
    <w:rsid w:val="009E3768"/>
    <w:rsid w:val="009E3977"/>
    <w:rsid w:val="009F3042"/>
    <w:rsid w:val="00B17C28"/>
    <w:rsid w:val="00B43E71"/>
    <w:rsid w:val="00B92566"/>
    <w:rsid w:val="00BC6F6B"/>
    <w:rsid w:val="00CF262F"/>
    <w:rsid w:val="00DA1866"/>
    <w:rsid w:val="00E77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042"/>
    <w:pPr>
      <w:suppressAutoHyphens/>
      <w:spacing w:after="200" w:line="276" w:lineRule="auto"/>
    </w:pPr>
    <w:rPr>
      <w:rFonts w:ascii="Calibri" w:eastAsia="Droid Sans Fallback" w:hAnsi="Calibri" w:cs="font290"/>
      <w:kern w:val="1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uentedeprrafopredeter1">
    <w:name w:val="Fuente de párrafo predeter.1"/>
    <w:rsid w:val="009F3042"/>
  </w:style>
  <w:style w:type="paragraph" w:customStyle="1" w:styleId="Encabezado1">
    <w:name w:val="Encabezado1"/>
    <w:basedOn w:val="Normal"/>
    <w:next w:val="Textoindependiente"/>
    <w:rsid w:val="009F3042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styleId="Textoindependiente">
    <w:name w:val="Body Text"/>
    <w:basedOn w:val="Normal"/>
    <w:rsid w:val="009F3042"/>
    <w:pPr>
      <w:spacing w:after="140" w:line="288" w:lineRule="auto"/>
    </w:pPr>
  </w:style>
  <w:style w:type="paragraph" w:styleId="Lista">
    <w:name w:val="List"/>
    <w:basedOn w:val="Textoindependiente"/>
    <w:rsid w:val="009F3042"/>
    <w:rPr>
      <w:rFonts w:cs="FreeSans"/>
    </w:rPr>
  </w:style>
  <w:style w:type="paragraph" w:styleId="Epgrafe">
    <w:name w:val="caption"/>
    <w:basedOn w:val="Normal"/>
    <w:qFormat/>
    <w:rsid w:val="009F3042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ndice">
    <w:name w:val="Índice"/>
    <w:basedOn w:val="Normal"/>
    <w:rsid w:val="009F3042"/>
    <w:pPr>
      <w:suppressLineNumbers/>
    </w:pPr>
    <w:rPr>
      <w:rFonts w:cs="FreeSans"/>
    </w:rPr>
  </w:style>
  <w:style w:type="paragraph" w:customStyle="1" w:styleId="Epgrafe1">
    <w:name w:val="Epígrafe1"/>
    <w:basedOn w:val="Normal"/>
    <w:next w:val="Normal"/>
    <w:rsid w:val="009F3042"/>
    <w:pPr>
      <w:spacing w:line="240" w:lineRule="auto"/>
    </w:pPr>
    <w:rPr>
      <w:b/>
      <w:bCs/>
      <w:color w:val="4F81BD"/>
      <w:sz w:val="18"/>
      <w:szCs w:val="18"/>
    </w:rPr>
  </w:style>
  <w:style w:type="paragraph" w:customStyle="1" w:styleId="Contenidodelatabla">
    <w:name w:val="Contenido de la tabla"/>
    <w:basedOn w:val="Normal"/>
    <w:rsid w:val="009F3042"/>
  </w:style>
  <w:style w:type="paragraph" w:customStyle="1" w:styleId="Encabezadodelatabla">
    <w:name w:val="Encabezado de la tabla"/>
    <w:basedOn w:val="Contenidodelatabla"/>
    <w:rsid w:val="009F3042"/>
  </w:style>
  <w:style w:type="paragraph" w:styleId="Encabezado">
    <w:name w:val="header"/>
    <w:basedOn w:val="Normal"/>
    <w:link w:val="EncabezadoCar"/>
    <w:uiPriority w:val="99"/>
    <w:semiHidden/>
    <w:unhideWhenUsed/>
    <w:rsid w:val="00BC6F6B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BC6F6B"/>
    <w:rPr>
      <w:rFonts w:ascii="Calibri" w:eastAsia="Droid Sans Fallback" w:hAnsi="Calibri" w:cs="font290"/>
      <w:kern w:val="1"/>
      <w:sz w:val="22"/>
      <w:szCs w:val="22"/>
      <w:lang w:eastAsia="en-US"/>
    </w:rPr>
  </w:style>
  <w:style w:type="paragraph" w:styleId="Piedepgina">
    <w:name w:val="footer"/>
    <w:basedOn w:val="Normal"/>
    <w:link w:val="PiedepginaCar"/>
    <w:uiPriority w:val="99"/>
    <w:semiHidden/>
    <w:unhideWhenUsed/>
    <w:rsid w:val="00BC6F6B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BC6F6B"/>
    <w:rPr>
      <w:rFonts w:ascii="Calibri" w:eastAsia="Droid Sans Fallback" w:hAnsi="Calibri" w:cs="font290"/>
      <w:kern w:val="1"/>
      <w:sz w:val="22"/>
      <w:szCs w:val="22"/>
      <w:lang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037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03742"/>
    <w:rPr>
      <w:rFonts w:ascii="Tahoma" w:eastAsia="Droid Sans Fallback" w:hAnsi="Tahoma" w:cs="Tahoma"/>
      <w:kern w:val="1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042"/>
    <w:pPr>
      <w:suppressAutoHyphens/>
      <w:spacing w:after="200" w:line="276" w:lineRule="auto"/>
    </w:pPr>
    <w:rPr>
      <w:rFonts w:ascii="Calibri" w:eastAsia="Droid Sans Fallback" w:hAnsi="Calibri" w:cs="font290"/>
      <w:kern w:val="1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uentedeprrafopredeter1">
    <w:name w:val="Fuente de párrafo predeter.1"/>
    <w:rsid w:val="009F3042"/>
  </w:style>
  <w:style w:type="paragraph" w:customStyle="1" w:styleId="Encabezado1">
    <w:name w:val="Encabezado1"/>
    <w:basedOn w:val="Normal"/>
    <w:next w:val="Textoindependiente"/>
    <w:rsid w:val="009F3042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styleId="Textoindependiente">
    <w:name w:val="Body Text"/>
    <w:basedOn w:val="Normal"/>
    <w:rsid w:val="009F3042"/>
    <w:pPr>
      <w:spacing w:after="140" w:line="288" w:lineRule="auto"/>
    </w:pPr>
  </w:style>
  <w:style w:type="paragraph" w:styleId="Lista">
    <w:name w:val="List"/>
    <w:basedOn w:val="Textoindependiente"/>
    <w:rsid w:val="009F3042"/>
    <w:rPr>
      <w:rFonts w:cs="FreeSans"/>
    </w:rPr>
  </w:style>
  <w:style w:type="paragraph" w:styleId="Epgrafe">
    <w:name w:val="caption"/>
    <w:basedOn w:val="Normal"/>
    <w:qFormat/>
    <w:rsid w:val="009F3042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ndice">
    <w:name w:val="Índice"/>
    <w:basedOn w:val="Normal"/>
    <w:rsid w:val="009F3042"/>
    <w:pPr>
      <w:suppressLineNumbers/>
    </w:pPr>
    <w:rPr>
      <w:rFonts w:cs="FreeSans"/>
    </w:rPr>
  </w:style>
  <w:style w:type="paragraph" w:customStyle="1" w:styleId="Epgrafe1">
    <w:name w:val="Epígrafe1"/>
    <w:basedOn w:val="Normal"/>
    <w:next w:val="Normal"/>
    <w:rsid w:val="009F3042"/>
    <w:pPr>
      <w:spacing w:line="240" w:lineRule="auto"/>
    </w:pPr>
    <w:rPr>
      <w:b/>
      <w:bCs/>
      <w:color w:val="4F81BD"/>
      <w:sz w:val="18"/>
      <w:szCs w:val="18"/>
    </w:rPr>
  </w:style>
  <w:style w:type="paragraph" w:customStyle="1" w:styleId="Contenidodelatabla">
    <w:name w:val="Contenido de la tabla"/>
    <w:basedOn w:val="Normal"/>
    <w:rsid w:val="009F3042"/>
  </w:style>
  <w:style w:type="paragraph" w:customStyle="1" w:styleId="Encabezadodelatabla">
    <w:name w:val="Encabezado de la tabla"/>
    <w:basedOn w:val="Contenidodelatabla"/>
    <w:rsid w:val="009F3042"/>
  </w:style>
  <w:style w:type="paragraph" w:styleId="Encabezado">
    <w:name w:val="header"/>
    <w:basedOn w:val="Normal"/>
    <w:link w:val="EncabezadoCar"/>
    <w:uiPriority w:val="99"/>
    <w:semiHidden/>
    <w:unhideWhenUsed/>
    <w:rsid w:val="00BC6F6B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BC6F6B"/>
    <w:rPr>
      <w:rFonts w:ascii="Calibri" w:eastAsia="Droid Sans Fallback" w:hAnsi="Calibri" w:cs="font290"/>
      <w:kern w:val="1"/>
      <w:sz w:val="22"/>
      <w:szCs w:val="22"/>
      <w:lang w:eastAsia="en-US"/>
    </w:rPr>
  </w:style>
  <w:style w:type="paragraph" w:styleId="Piedepgina">
    <w:name w:val="footer"/>
    <w:basedOn w:val="Normal"/>
    <w:link w:val="PiedepginaCar"/>
    <w:uiPriority w:val="99"/>
    <w:semiHidden/>
    <w:unhideWhenUsed/>
    <w:rsid w:val="00BC6F6B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BC6F6B"/>
    <w:rPr>
      <w:rFonts w:ascii="Calibri" w:eastAsia="Droid Sans Fallback" w:hAnsi="Calibri" w:cs="font290"/>
      <w:kern w:val="1"/>
      <w:sz w:val="22"/>
      <w:szCs w:val="22"/>
      <w:lang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037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03742"/>
    <w:rPr>
      <w:rFonts w:ascii="Tahoma" w:eastAsia="Droid Sans Fallback" w:hAnsi="Tahoma" w:cs="Tahoma"/>
      <w:kern w:val="1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7</Words>
  <Characters>3011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www.intercambiosvirtuales.org</Company>
  <LinksUpToDate>false</LinksUpToDate>
  <CharactersWithSpaces>3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an</dc:creator>
  <cp:lastModifiedBy>Cristian</cp:lastModifiedBy>
  <cp:revision>2</cp:revision>
  <cp:lastPrinted>2017-04-10T15:12:00Z</cp:lastPrinted>
  <dcterms:created xsi:type="dcterms:W3CDTF">2017-06-29T13:58:00Z</dcterms:created>
  <dcterms:modified xsi:type="dcterms:W3CDTF">2017-06-29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